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jc w:val="left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Palatino Linotype" w:cs="Times New Roman"/>
          <w:b/>
          <w:bCs/>
          <w:sz w:val="21"/>
          <w:szCs w:val="21"/>
          <w:lang w:eastAsia="zh-CN"/>
        </w:rPr>
        <w:t>Tab</w:t>
      </w:r>
      <w:r>
        <w:rPr>
          <w:rFonts w:hint="eastAsia" w:ascii="Times New Roman" w:hAnsi="Times New Roman" w:eastAsia="Palatino Linotype" w:cs="Times New Roman"/>
          <w:b/>
          <w:bCs/>
          <w:sz w:val="21"/>
          <w:szCs w:val="21"/>
          <w:lang w:val="en-US" w:eastAsia="zh-CN"/>
        </w:rPr>
        <w:t>le</w:t>
      </w:r>
      <w:r>
        <w:rPr>
          <w:rFonts w:hint="default" w:ascii="Times New Roman" w:hAnsi="Times New Roman" w:eastAsia="Palatino Linotype" w:cs="Times New Roman"/>
          <w:b/>
          <w:bCs/>
          <w:sz w:val="21"/>
          <w:szCs w:val="21"/>
          <w:lang w:eastAsia="zh-CN"/>
        </w:rPr>
        <w:t xml:space="preserve"> S</w:t>
      </w:r>
      <w:r>
        <w:rPr>
          <w:rFonts w:hint="eastAsia" w:ascii="Times New Roman" w:hAnsi="Times New Roman" w:eastAsia="Palatino Linotype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Palatino Linotype" w:cs="Times New Roman"/>
          <w:b/>
          <w:bCs/>
          <w:sz w:val="21"/>
          <w:szCs w:val="21"/>
          <w:lang w:eastAsia="zh-CN"/>
        </w:rPr>
        <w:t xml:space="preserve">. </w:t>
      </w:r>
      <w:r>
        <w:rPr>
          <w:rFonts w:hint="default" w:ascii="Times New Roman" w:hAnsi="Times New Roman" w:eastAsia="Palatino Linotype" w:cs="Times New Roman"/>
          <w:b w:val="0"/>
          <w:bCs w:val="0"/>
          <w:sz w:val="21"/>
          <w:szCs w:val="21"/>
          <w:lang w:eastAsia="zh-CN"/>
        </w:rPr>
        <w:t>Primer sequences used for qRT-PCR</w:t>
      </w:r>
    </w:p>
    <w:tbl>
      <w:tblPr>
        <w:tblStyle w:val="3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2309"/>
        <w:gridCol w:w="4884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bottom w:val="single" w:color="000000" w:themeColor="text1" w:sz="4" w:space="0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2309" w:type="dxa"/>
            <w:tcBorders>
              <w:bottom w:val="single" w:color="000000" w:themeColor="text1" w:sz="4" w:space="0"/>
            </w:tcBorders>
          </w:tcPr>
          <w:p>
            <w:pPr>
              <w:numPr>
                <w:ilvl w:val="0"/>
                <w:numId w:val="1"/>
              </w:numPr>
              <w:pBdr>
                <w:left w:val="single" w:color="2B2B2B" w:sz="4" w:space="2"/>
              </w:pBdr>
              <w:spacing w:line="260" w:lineRule="exact"/>
              <w:ind w:lef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4884" w:type="dxa"/>
            <w:tcBorders>
              <w:bottom w:val="single" w:color="000000" w:themeColor="text1" w:sz="4" w:space="0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Primer sequenc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op w:val="single" w:color="000000" w:themeColor="text1" w:sz="4" w:space="0"/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09" w:type="dxa"/>
            <w:vMerge w:val="restart"/>
            <w:tcBorders>
              <w:top w:val="single" w:color="000000" w:themeColor="text1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JHK</w:t>
            </w:r>
          </w:p>
        </w:tc>
        <w:tc>
          <w:tcPr>
            <w:tcW w:w="4884" w:type="dxa"/>
            <w:tcBorders>
              <w:top w:val="single" w:color="000000" w:themeColor="text1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GGCTCATCACCGTTCCAC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GGTAAATTCCGTCCAAGGCTA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LIP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CATTTTGCTGTTCCCAGTCTC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CGGCTTTAACGGGCTTG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PCA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CAGCCCAGCAAGTAGGAGTT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TGTATAAGCAGCTTCCATCATCAC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TLP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GCTTCCCTTTTCTTCCATTACA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CCCATTGCAGTCTCCTGTTT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TAR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GGCTCATCACCGTTCCAC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AAGGCTAAATACGGGCGAG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FXO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GACGAATCGGAGCGACAA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GGCGGGTAGAATCCTTTG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CYP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TGTTGATCGTCGGGCTTT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CCACTTGCCTGATCGGGT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MADO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TGTTGTTGGGCTTGGCAT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CTCCTCGCACAGCTCCATT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PSBO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GCTACTCTGATGCAGCCAAC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GCAAGAGCAAACCCAGCAA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WOX8a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GAATAAGCAGCCGCCACA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CATCACTTTAACAAACATCCCTC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WOX8b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TAACGGAGTAGTGAATAATGGAGG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ACAAATGGCGGAGTAAACAG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WOX13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GAGCGAGGTTTGGAAATCTGTA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TGAAGTTGGACTGGTGTTGGA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WOX11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AGTCTTAGAGTTAGAGGCGGTGA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AGCTTGAGGACAGAGGGAAAT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PIF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GCTAGTTGGAGATGTCCCTTG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GCTCGTGTTTGAACCCTTTG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bookmarkStart w:id="0" w:name="_Toc20034"/>
            <w:bookmarkStart w:id="1" w:name="_Toc24575"/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SRC2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TAAGGGCAACATCAAGTTTTC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GCTGGATACGCAGTCATAGG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ERF4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TGTTGGAGGTCACGTTCTTGT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TGCTGTCCATTTGGCATCA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bookmarkStart w:id="2" w:name="OLE_LINK42" w:colFirst="2" w:colLast="2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PP2C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D5</w:t>
            </w:r>
            <w:bookmarkStart w:id="4" w:name="_GoBack"/>
            <w:bookmarkEnd w:id="4"/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CGGAATGATGGGTTGTTATG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TGCCGATGGCGAAGTGTAG</w:t>
            </w:r>
          </w:p>
        </w:tc>
      </w:tr>
      <w:bookmarkEnd w:id="2"/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MYC2a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GGAGTAACGAGGAGGGCAT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TACTCGTCTTCCCAGCACC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PP2CA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CCGAAGGAGGAGGATGGA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GACGATGGCGATGCAGATA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EIL3a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CGTGCCTTCCTCACCTCTT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AGTTGGAGTGACCACCTGCTT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PYL3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AGTAGACACCACAAGCACCAG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CCCTCACCAATAGCCAAACA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EIL3b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AAAAGGTGTTTAAGGTGGATAGC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TCCAACTCTTCCGGTTCAATC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AHK3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GGGGCGGATATGGATAAAAT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CACCCAAACCGATGCTATG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ARR1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TTCACGGGCTTACAAGGGA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TAGCGAGGCTTTGTGGTG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HSFA1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GAGGGTTGAGTGTTGGGAG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ACGATGCTGATGGTATGCTC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TGA21c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AGACTTGCCCAAAATCGTGA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TTGCCACTGCCAGAATGAG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2309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</w:pPr>
            <w:bookmarkStart w:id="3" w:name="OLE_LINK43"/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eastAsia="zh-CN"/>
              </w:rPr>
              <w:t>OfRAN</w:t>
            </w:r>
            <w:bookmarkEnd w:id="3"/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F:AGAACCGACAGGTGAAGGCA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309" w:type="dxa"/>
            <w:vMerge w:val="continue"/>
            <w:tcBorders>
              <w:tl2br w:val="nil"/>
              <w:tr2bl w:val="nil"/>
            </w:tcBorders>
          </w:tcPr>
          <w:p>
            <w:pPr>
              <w:spacing w:line="2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88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R:TGGCAAGGTACAGAAAGGGCT</w:t>
            </w:r>
          </w:p>
        </w:tc>
      </w:tr>
      <w:bookmarkEnd w:id="0"/>
      <w:bookmarkEnd w:id="1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7883B24"/>
    <w:multiLevelType w:val="multilevel"/>
    <w:tmpl w:val="97883B24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 w:cs="Symbol"/>
        <w:sz w:val="20"/>
      </w:rPr>
    </w:lvl>
    <w:lvl w:ilvl="2" w:tentative="0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hint="default" w:ascii="Symbol" w:hAnsi="Symbol" w:cs="Symbol"/>
        <w:sz w:val="20"/>
      </w:rPr>
    </w:lvl>
    <w:lvl w:ilvl="3" w:tentative="0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hint="default" w:ascii="Symbol" w:hAnsi="Symbol" w:cs="Symbol"/>
        <w:sz w:val="20"/>
      </w:rPr>
    </w:lvl>
    <w:lvl w:ilvl="4" w:tentative="0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hint="default" w:ascii="Symbol" w:hAnsi="Symbol" w:cs="Symbol"/>
        <w:sz w:val="20"/>
      </w:rPr>
    </w:lvl>
    <w:lvl w:ilvl="5" w:tentative="0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hint="default" w:ascii="Symbol" w:hAnsi="Symbol" w:cs="Symbol"/>
        <w:sz w:val="20"/>
      </w:rPr>
    </w:lvl>
    <w:lvl w:ilvl="6" w:tentative="0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hint="default" w:ascii="Symbol" w:hAnsi="Symbol" w:cs="Symbol"/>
        <w:sz w:val="20"/>
      </w:rPr>
    </w:lvl>
    <w:lvl w:ilvl="7" w:tentative="0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hint="default" w:ascii="Symbol" w:hAnsi="Symbol" w:cs="Symbol"/>
        <w:sz w:val="20"/>
      </w:rPr>
    </w:lvl>
    <w:lvl w:ilvl="8" w:tentative="0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hint="default" w:ascii="Symbol" w:hAnsi="Symbol" w:cs="Symbol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964945"/>
    <w:rsid w:val="15BF4DD3"/>
    <w:rsid w:val="1D1D542C"/>
    <w:rsid w:val="27FA74B8"/>
    <w:rsid w:val="2A13795C"/>
    <w:rsid w:val="363B49B1"/>
    <w:rsid w:val="3E9A1FA2"/>
    <w:rsid w:val="50513A6E"/>
    <w:rsid w:val="546E385E"/>
    <w:rsid w:val="5A0958E5"/>
    <w:rsid w:val="60433DF0"/>
    <w:rsid w:val="63D74F7B"/>
    <w:rsid w:val="6D0D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0T03:22:00Z</dcterms:created>
  <dc:creator>Lenovo</dc:creator>
  <cp:lastModifiedBy>顾恒</cp:lastModifiedBy>
  <dcterms:modified xsi:type="dcterms:W3CDTF">2022-03-17T14:2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D1F41A4CAC241F792B68F015FA13F6D</vt:lpwstr>
  </property>
</Properties>
</file>